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9A600" w14:textId="77777777" w:rsidR="0071661F" w:rsidRDefault="00040AAB">
      <w:pPr>
        <w:pStyle w:val="1"/>
        <w:spacing w:before="96"/>
        <w:ind w:left="0"/>
        <w:rPr>
          <w:sz w:val="24"/>
          <w:szCs w:val="24"/>
        </w:rPr>
      </w:pPr>
      <w:r>
        <w:rPr>
          <w:sz w:val="24"/>
          <w:szCs w:val="24"/>
        </w:rPr>
        <w:t>SUPPLEMENTAL INFORMATION</w:t>
      </w:r>
    </w:p>
    <w:p w14:paraId="76725864" w14:textId="77777777" w:rsidR="0071661F" w:rsidRDefault="0071661F">
      <w:pPr>
        <w:pStyle w:val="a3"/>
        <w:rPr>
          <w:b/>
          <w:sz w:val="24"/>
          <w:szCs w:val="24"/>
        </w:rPr>
      </w:pPr>
    </w:p>
    <w:p w14:paraId="1BB5E10D" w14:textId="77777777" w:rsidR="0071661F" w:rsidRDefault="00040AA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. Table 1:  </w:t>
      </w:r>
      <w:proofErr w:type="spellStart"/>
      <w:r>
        <w:rPr>
          <w:rFonts w:ascii="Times New Roman" w:hAnsi="Times New Roman" w:cs="Times New Roman" w:hint="eastAsia"/>
          <w:sz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</w:rPr>
        <w:t>-PCR primers</w:t>
      </w:r>
    </w:p>
    <w:tbl>
      <w:tblPr>
        <w:tblW w:w="9098" w:type="dxa"/>
        <w:tblInd w:w="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385"/>
        <w:gridCol w:w="1623"/>
        <w:gridCol w:w="4406"/>
      </w:tblGrid>
      <w:tr w:rsidR="0071661F" w14:paraId="5F981A9B" w14:textId="77777777">
        <w:trPr>
          <w:trHeight w:val="668"/>
        </w:trPr>
        <w:tc>
          <w:tcPr>
            <w:tcW w:w="1684" w:type="dxa"/>
            <w:tcBorders>
              <w:tl2br w:val="nil"/>
              <w:tr2bl w:val="nil"/>
            </w:tcBorders>
            <w:shd w:val="clear" w:color="auto" w:fill="auto"/>
          </w:tcPr>
          <w:p w14:paraId="2B8778C8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he Origin of Species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073147F5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en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08A2376E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rimers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auto" w:fill="auto"/>
          </w:tcPr>
          <w:p w14:paraId="52353DFE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equences (5′–3′)</w:t>
            </w:r>
          </w:p>
        </w:tc>
      </w:tr>
      <w:tr w:rsidR="0071661F" w14:paraId="2DD7157F" w14:textId="77777777">
        <w:trPr>
          <w:trHeight w:val="336"/>
        </w:trPr>
        <w:tc>
          <w:tcPr>
            <w:tcW w:w="168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69418446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Mouse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117C54B6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vdr</w:t>
            </w:r>
            <w:proofErr w:type="spellEnd"/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69CA9771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1C20B547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TTCAACGCTATGACCTGTG</w:t>
            </w:r>
          </w:p>
        </w:tc>
      </w:tr>
      <w:tr w:rsidR="0071661F" w14:paraId="506E6D58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F608586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24EF3E19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092E0573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4593C161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CTCTTCCTCCTTCCTCTTC</w:t>
            </w:r>
          </w:p>
        </w:tc>
      </w:tr>
      <w:tr w:rsidR="0071661F" w14:paraId="6771E0E8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3765B145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534E77E9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irt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045B094E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338098C7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AGTTGACCTCCTCATTGTT</w:t>
            </w:r>
          </w:p>
        </w:tc>
      </w:tr>
      <w:tr w:rsidR="0071661F" w14:paraId="4D46C360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6CE2396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7D37FC44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67D5C78B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0F550FAB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AGTTTGGCATATTCACCAC</w:t>
            </w:r>
          </w:p>
        </w:tc>
      </w:tr>
      <w:tr w:rsidR="0071661F" w14:paraId="0D8AEFAD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EC212D1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6658A6B4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ck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72002BDE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0B9FD3BF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TCATCATCACCCAAGAGCA</w:t>
            </w:r>
          </w:p>
        </w:tc>
      </w:tr>
      <w:tr w:rsidR="0071661F" w14:paraId="71660753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619768C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39E5A344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39B52957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75FFCCF0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AGGGCGAGTCTGTCAGTTC</w:t>
            </w:r>
          </w:p>
        </w:tc>
      </w:tr>
      <w:tr w:rsidR="0071661F" w14:paraId="5795AD7A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233E9F8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4CA3C1CF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6pase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414EFFA3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0EB1D71A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TCGCTATCTCCAAGTGAAT</w:t>
            </w:r>
          </w:p>
        </w:tc>
      </w:tr>
      <w:tr w:rsidR="0071661F" w14:paraId="47281C47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42D0188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6DA07A92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408B2DC6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3667CCC9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GCTGTAGTAGTCGGTGTCC</w:t>
            </w:r>
          </w:p>
        </w:tc>
      </w:tr>
      <w:tr w:rsidR="0071661F" w14:paraId="35DCB46A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8D1A0CA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4D124CC9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xo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521887F8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122523D7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ATAAGGGCGACAGCAACAG</w:t>
            </w:r>
          </w:p>
        </w:tc>
      </w:tr>
      <w:tr w:rsidR="0071661F" w14:paraId="55A28292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F022105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3FB9A6D7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504260D8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1D8A1709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ATTGAGCATCCACCAAGAA</w:t>
            </w:r>
          </w:p>
        </w:tc>
      </w:tr>
      <w:tr w:rsidR="0071661F" w14:paraId="2AB9D569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677EDC2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51E919B2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Rictor</w:t>
            </w:r>
            <w:proofErr w:type="spellEnd"/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768BA2EB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65F608BB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AAGCCAGCCTTATCCCACC</w:t>
            </w:r>
          </w:p>
        </w:tc>
      </w:tr>
      <w:tr w:rsidR="0071661F" w14:paraId="6156E048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363CF111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5AF8DD6F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1853D760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637A2E80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TTTGATTACTGCGACGAAC</w:t>
            </w:r>
          </w:p>
        </w:tc>
      </w:tr>
      <w:tr w:rsidR="0071661F" w14:paraId="4188742A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CE706B1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25F89AA8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</w:rPr>
              <w:t>Gapdh</w:t>
            </w:r>
            <w:proofErr w:type="spellEnd"/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4D51D727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57B7CEE1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TGTTTGTGATGGGTGTGAA</w:t>
            </w:r>
          </w:p>
        </w:tc>
      </w:tr>
      <w:tr w:rsidR="0071661F" w14:paraId="3268714E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ADD54B6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0807A1B6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27D3838F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786AC084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TGCCAAAGTTGTCATGGAT</w:t>
            </w:r>
          </w:p>
        </w:tc>
      </w:tr>
      <w:tr w:rsidR="0071661F" w14:paraId="27482E18" w14:textId="77777777">
        <w:trPr>
          <w:trHeight w:val="316"/>
        </w:trPr>
        <w:tc>
          <w:tcPr>
            <w:tcW w:w="168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6BCF7FCC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1266935F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IRT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04306A79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507157F5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AAGGAGCAGATTAGTAGG</w:t>
            </w:r>
          </w:p>
        </w:tc>
      </w:tr>
      <w:tr w:rsidR="0071661F" w14:paraId="5C2B032A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71D0B43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5045DA30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22D03CE7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29BD3F1D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TGCCACAAGAACTAGAGGA</w:t>
            </w:r>
          </w:p>
        </w:tc>
      </w:tr>
      <w:tr w:rsidR="0071661F" w14:paraId="5FAC9065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92554F8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2839B1D2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DR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4867855A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4673B326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CGCATCACCAAGGACAACC</w:t>
            </w:r>
          </w:p>
        </w:tc>
      </w:tr>
      <w:tr w:rsidR="0071661F" w14:paraId="2F417675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A2C597D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127218B5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3E2A9AD1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03820D36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CATCTCCCGCTTCCTCTGC</w:t>
            </w:r>
          </w:p>
        </w:tc>
      </w:tr>
      <w:tr w:rsidR="0071661F" w14:paraId="0FEA9804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D6A35ED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6EA3B39D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CK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192E8B3E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29A09115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GGCAGTGAGGGAGTTTCT</w:t>
            </w:r>
          </w:p>
        </w:tc>
      </w:tr>
      <w:tr w:rsidR="0071661F" w14:paraId="6CC87DA4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35D68C93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02DBA2F2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3F06D297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03C9B8F0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TGCTCTTGGGTGACGATAA</w:t>
            </w:r>
          </w:p>
        </w:tc>
      </w:tr>
      <w:tr w:rsidR="0071661F" w14:paraId="5D0691DB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288EE18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3A22EFC0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6Pase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69547B34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69076DA7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CTACAGATTTCGGTGCTTG</w:t>
            </w:r>
          </w:p>
        </w:tc>
      </w:tr>
      <w:tr w:rsidR="0071661F" w14:paraId="3FC4DAF3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01677DE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59015C69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2442FD0A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38F23AC1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ATGCTGTGGATGTGGCTGA</w:t>
            </w:r>
          </w:p>
        </w:tc>
      </w:tr>
      <w:tr w:rsidR="0071661F" w14:paraId="6F47F00A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E107823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58DDCB14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XO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4FC49B8D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44904F88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GATAAGGGTGACAGCAACA</w:t>
            </w:r>
          </w:p>
        </w:tc>
      </w:tr>
      <w:tr w:rsidR="0071661F" w14:paraId="73EAAF7C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35D0B575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22CE0CDE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55D05F70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35EA2DC5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ATTGAGCATCCACCAAGAA</w:t>
            </w:r>
          </w:p>
        </w:tc>
      </w:tr>
      <w:tr w:rsidR="0071661F" w14:paraId="278E035E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D5B2ED9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7E20E59D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ICTOR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4F15AD5F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0DA900BD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CTCATTCACATAGCCATCA</w:t>
            </w:r>
          </w:p>
        </w:tc>
      </w:tr>
      <w:tr w:rsidR="0071661F" w14:paraId="605BABDE" w14:textId="77777777">
        <w:trPr>
          <w:trHeight w:val="316"/>
        </w:trPr>
        <w:tc>
          <w:tcPr>
            <w:tcW w:w="1684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E23E32D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</w:tcPr>
          <w:p w14:paraId="11CEE767" w14:textId="77777777" w:rsidR="0071661F" w:rsidRDefault="007166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</w:tcPr>
          <w:p w14:paraId="49901AC8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4406" w:type="dxa"/>
            <w:tcBorders>
              <w:tl2br w:val="nil"/>
              <w:tr2bl w:val="nil"/>
            </w:tcBorders>
            <w:shd w:val="clear" w:color="000000" w:fill="FFFFFF"/>
          </w:tcPr>
          <w:p w14:paraId="3860459F" w14:textId="77777777" w:rsidR="0071661F" w:rsidRDefault="00040A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CTTAGGTCCTCGTTTCTTC</w:t>
            </w:r>
          </w:p>
        </w:tc>
      </w:tr>
    </w:tbl>
    <w:p w14:paraId="6DA9EB24" w14:textId="77777777" w:rsidR="0006577C" w:rsidRDefault="0006577C">
      <w:pPr>
        <w:spacing w:line="360" w:lineRule="auto"/>
        <w:rPr>
          <w:rFonts w:ascii="Times New Roman" w:hAnsi="Times New Roman" w:cs="Times New Roman"/>
          <w:sz w:val="24"/>
        </w:rPr>
      </w:pPr>
    </w:p>
    <w:p w14:paraId="12AD7A06" w14:textId="2AAEAE8E" w:rsidR="0071661F" w:rsidRDefault="0006577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column"/>
      </w:r>
      <w:r w:rsidR="00040AAB">
        <w:rPr>
          <w:rFonts w:ascii="Times New Roman" w:hAnsi="Times New Roman" w:cs="Times New Roman" w:hint="eastAsia"/>
          <w:sz w:val="24"/>
        </w:rPr>
        <w:lastRenderedPageBreak/>
        <w:t>Suppl. Table 2:  Primers used in Luciferase assay</w:t>
      </w:r>
    </w:p>
    <w:tbl>
      <w:tblPr>
        <w:tblW w:w="91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1"/>
        <w:gridCol w:w="5558"/>
      </w:tblGrid>
      <w:tr w:rsidR="0071661F" w14:paraId="2DC20473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2EFE64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imers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E1FD5F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quences (5'-3')</w:t>
            </w:r>
          </w:p>
        </w:tc>
      </w:tr>
      <w:tr w:rsidR="0071661F" w14:paraId="59E8D625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316894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VDR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coR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F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859D1B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CTGAATTCATGGAGGCAATGGCGGC</w:t>
            </w:r>
          </w:p>
        </w:tc>
      </w:tr>
      <w:tr w:rsidR="0071661F" w14:paraId="56832289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6C3244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VDR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amH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R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5D138F6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GGGATCCTCAGGAGATCTCATTGCC</w:t>
            </w:r>
          </w:p>
        </w:tc>
      </w:tr>
      <w:tr w:rsidR="0071661F" w14:paraId="09775648" w14:textId="77777777">
        <w:trPr>
          <w:trHeight w:val="482"/>
        </w:trPr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D0D48E" w14:textId="77777777" w:rsidR="0071661F" w:rsidRDefault="0071661F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1661F" w14:paraId="6437CCD2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35C406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uc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estF</w:t>
            </w:r>
            <w:proofErr w:type="spellEnd"/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ADF90A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TTCCAGGATACAGGTGCAG</w:t>
            </w:r>
          </w:p>
        </w:tc>
      </w:tr>
      <w:tr w:rsidR="0071661F" w14:paraId="75BEE780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B98C79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uc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estR</w:t>
            </w:r>
            <w:proofErr w:type="spellEnd"/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4EE549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AAGGAAATGACTTGGCCTCCA</w:t>
            </w:r>
          </w:p>
        </w:tc>
      </w:tr>
      <w:tr w:rsidR="0071661F" w14:paraId="771B3728" w14:textId="77777777">
        <w:trPr>
          <w:trHeight w:val="482"/>
        </w:trPr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C40C5E" w14:textId="77777777" w:rsidR="0071661F" w:rsidRDefault="0071661F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1661F" w14:paraId="65BB472C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1FDE88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uc-SIRT1-NheI-F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A901EA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TGCTAGCAGACGGAGTTTCGCTCTTGCT</w:t>
            </w:r>
          </w:p>
        </w:tc>
      </w:tr>
      <w:tr w:rsidR="0071661F" w14:paraId="69235903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CA642AB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uc-SIRT1-HindIII-R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58723C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AAAGCTTCTCATGTCTTAAATGGTAAT</w:t>
            </w:r>
          </w:p>
        </w:tc>
      </w:tr>
      <w:tr w:rsidR="0071661F" w14:paraId="77695A9C" w14:textId="77777777">
        <w:trPr>
          <w:trHeight w:val="482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1AB39E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oint mutation PCR primers</w:t>
            </w:r>
          </w:p>
        </w:tc>
      </w:tr>
      <w:tr w:rsidR="0071661F" w14:paraId="5A42AEF4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C604F1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mut1-F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B8452E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AACCATCCTGCCTCAGCCTTCTG</w:t>
            </w:r>
          </w:p>
        </w:tc>
      </w:tr>
      <w:tr w:rsidR="0071661F" w14:paraId="5E2C2926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3EBE27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mut1-R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111AD25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GTGGTGAAGCAGGCAGAGGTTGCGG</w:t>
            </w:r>
          </w:p>
        </w:tc>
      </w:tr>
      <w:tr w:rsidR="0071661F" w14:paraId="56B3F63D" w14:textId="77777777">
        <w:trPr>
          <w:trHeight w:val="482"/>
        </w:trPr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33864C" w14:textId="77777777" w:rsidR="0071661F" w:rsidRDefault="0071661F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1661F" w14:paraId="6658CA0B" w14:textId="77777777">
        <w:trPr>
          <w:trHeight w:val="631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FA59D3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mut2-F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54E16C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CAGGATAAAGATGGTTTTAAGGCTTCTAG</w:t>
            </w:r>
          </w:p>
        </w:tc>
      </w:tr>
      <w:tr w:rsidR="0071661F" w14:paraId="051D8CDF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4BF1B8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mut2-R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8504FF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ATCCAATAGGGGAGGGAGAGCATTA</w:t>
            </w:r>
          </w:p>
        </w:tc>
      </w:tr>
      <w:tr w:rsidR="0071661F" w14:paraId="1CA3F66B" w14:textId="77777777">
        <w:trPr>
          <w:trHeight w:val="482"/>
        </w:trPr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B1FF82" w14:textId="77777777" w:rsidR="0071661F" w:rsidRDefault="0071661F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71661F" w14:paraId="78A27778" w14:textId="77777777">
        <w:trPr>
          <w:trHeight w:val="482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3138B1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mut3-F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58C5A0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CACCACACTAGGTACCCCTCGTTTTA</w:t>
            </w:r>
          </w:p>
        </w:tc>
      </w:tr>
      <w:tr w:rsidR="0071661F" w14:paraId="0A736E62" w14:textId="77777777">
        <w:trPr>
          <w:trHeight w:val="499"/>
        </w:trPr>
        <w:tc>
          <w:tcPr>
            <w:tcW w:w="3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CE2976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mut3-R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1958DF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ATGGAGGTGGAAAGCCCTTCCACT</w:t>
            </w:r>
          </w:p>
        </w:tc>
      </w:tr>
    </w:tbl>
    <w:p w14:paraId="1EA8E41B" w14:textId="77777777" w:rsidR="0006577C" w:rsidRDefault="0006577C">
      <w:pPr>
        <w:spacing w:line="360" w:lineRule="auto"/>
        <w:rPr>
          <w:rFonts w:ascii="Times New Roman" w:hAnsi="Times New Roman" w:cs="Times New Roman"/>
          <w:sz w:val="24"/>
        </w:rPr>
      </w:pPr>
    </w:p>
    <w:p w14:paraId="40FDE863" w14:textId="50439143" w:rsidR="0071661F" w:rsidRDefault="0006577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column"/>
      </w:r>
      <w:r w:rsidR="00040AAB">
        <w:rPr>
          <w:rFonts w:ascii="Times New Roman" w:hAnsi="Times New Roman" w:cs="Times New Roman" w:hint="eastAsia"/>
          <w:sz w:val="24"/>
        </w:rPr>
        <w:lastRenderedPageBreak/>
        <w:t xml:space="preserve">Suppl. Table 3:  </w:t>
      </w:r>
      <w:proofErr w:type="spellStart"/>
      <w:r w:rsidR="00040AAB">
        <w:rPr>
          <w:rFonts w:ascii="Times New Roman" w:hAnsi="Times New Roman" w:cs="Times New Roman" w:hint="eastAsia"/>
          <w:sz w:val="24"/>
        </w:rPr>
        <w:t>ChIP</w:t>
      </w:r>
      <w:proofErr w:type="spellEnd"/>
      <w:r w:rsidR="00040AAB">
        <w:rPr>
          <w:rFonts w:ascii="Times New Roman" w:hAnsi="Times New Roman" w:cs="Times New Roman" w:hint="eastAsia"/>
          <w:sz w:val="24"/>
        </w:rPr>
        <w:t xml:space="preserve">-qPCR primers </w:t>
      </w:r>
    </w:p>
    <w:tbl>
      <w:tblPr>
        <w:tblpPr w:leftFromText="180" w:rightFromText="180" w:vertAnchor="text" w:horzAnchor="page" w:tblpX="1777" w:tblpY="520"/>
        <w:tblOverlap w:val="never"/>
        <w:tblW w:w="90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8"/>
        <w:gridCol w:w="6081"/>
      </w:tblGrid>
      <w:tr w:rsidR="0071661F" w14:paraId="012D4778" w14:textId="77777777">
        <w:trPr>
          <w:trHeight w:val="373"/>
        </w:trPr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C8E359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imers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C6AED1" w14:textId="77777777" w:rsidR="0071661F" w:rsidRDefault="00040AAB">
            <w:pPr>
              <w:widowControl/>
              <w:ind w:firstLineChars="700" w:firstLine="168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quences (5'-3')</w:t>
            </w:r>
          </w:p>
        </w:tc>
      </w:tr>
      <w:tr w:rsidR="0071661F" w14:paraId="0F5B58B9" w14:textId="77777777">
        <w:trPr>
          <w:trHeight w:val="4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11B7B45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p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654D424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ACGGAGTTTCGCTCTTGCT</w:t>
            </w:r>
          </w:p>
        </w:tc>
      </w:tr>
      <w:tr w:rsidR="0071661F" w14:paraId="5AAD4D32" w14:textId="77777777">
        <w:trPr>
          <w:trHeight w:val="4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E677D69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p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42F492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AAATACAAAATTAGCCG</w:t>
            </w:r>
          </w:p>
        </w:tc>
      </w:tr>
      <w:tr w:rsidR="0071661F" w14:paraId="42C8EE24" w14:textId="77777777">
        <w:trPr>
          <w:trHeight w:val="4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774DEE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p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F58A57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CCAGGTTTTAAGTCCCGCA</w:t>
            </w:r>
          </w:p>
        </w:tc>
      </w:tr>
      <w:tr w:rsidR="0071661F" w14:paraId="039BF7C5" w14:textId="77777777">
        <w:trPr>
          <w:trHeight w:val="4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64C04F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p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325964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CATCTGGTCACCACTATTC</w:t>
            </w:r>
          </w:p>
        </w:tc>
      </w:tr>
      <w:tr w:rsidR="0071661F" w14:paraId="2D9ECE81" w14:textId="77777777">
        <w:trPr>
          <w:trHeight w:val="4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7CFB04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p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B67B24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ATATGGAGTCACAGTGTGC</w:t>
            </w:r>
          </w:p>
        </w:tc>
      </w:tr>
      <w:tr w:rsidR="0071661F" w14:paraId="7D8FE08B" w14:textId="77777777">
        <w:trPr>
          <w:trHeight w:val="4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0650044" w14:textId="77777777" w:rsidR="0071661F" w:rsidRDefault="00040AA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RT1-pR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C805B5" w14:textId="77777777" w:rsidR="0071661F" w:rsidRDefault="00040AAB">
            <w:pPr>
              <w:widowControl/>
              <w:ind w:firstLineChars="100" w:firstLine="240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TCATGTCTTAAATGGTAAT</w:t>
            </w:r>
          </w:p>
        </w:tc>
      </w:tr>
    </w:tbl>
    <w:p w14:paraId="13A63500" w14:textId="77777777" w:rsidR="0071661F" w:rsidRDefault="0071661F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14:paraId="5F0A598C" w14:textId="77777777" w:rsidR="0071661F" w:rsidRDefault="0071661F">
      <w:pPr>
        <w:rPr>
          <w:rFonts w:hint="eastAsia"/>
        </w:rPr>
      </w:pPr>
    </w:p>
    <w:sectPr w:rsidR="007166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4EC4C1" w14:textId="77777777" w:rsidR="00040AAB" w:rsidRDefault="00040AAB">
      <w:r>
        <w:separator/>
      </w:r>
    </w:p>
  </w:endnote>
  <w:endnote w:type="continuationSeparator" w:id="0">
    <w:p w14:paraId="0C1EEC26" w14:textId="77777777" w:rsidR="00040AAB" w:rsidRDefault="00040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E7CB53" w14:textId="77777777" w:rsidR="0071661F" w:rsidRDefault="0071661F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AA815D" w14:textId="77777777" w:rsidR="0071661F" w:rsidRDefault="0071661F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00A6D3" w14:textId="77777777" w:rsidR="0071661F" w:rsidRDefault="0071661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B5BC4" w14:textId="77777777" w:rsidR="00040AAB" w:rsidRDefault="00040AAB">
      <w:r>
        <w:separator/>
      </w:r>
    </w:p>
  </w:footnote>
  <w:footnote w:type="continuationSeparator" w:id="0">
    <w:p w14:paraId="70762FC2" w14:textId="77777777" w:rsidR="00040AAB" w:rsidRDefault="00040A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1FE87" w14:textId="77777777" w:rsidR="0071661F" w:rsidRDefault="0071661F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198503" w14:textId="77777777" w:rsidR="0071661F" w:rsidRDefault="0071661F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9BA7C4" w14:textId="77777777" w:rsidR="0071661F" w:rsidRDefault="0071661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E73B05"/>
    <w:rsid w:val="00040AAB"/>
    <w:rsid w:val="0006577C"/>
    <w:rsid w:val="0071661F"/>
    <w:rsid w:val="55E7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CD144D5"/>
  <w15:docId w15:val="{52A9F3A9-A452-DF48-89B0-6DC715FB6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1"/>
    <w:qFormat/>
    <w:pPr>
      <w:ind w:left="870"/>
      <w:outlineLvl w:val="0"/>
    </w:pPr>
    <w:rPr>
      <w:rFonts w:ascii="Times New Roman" w:eastAsia="Times New Roman" w:hAnsi="Times New Roman" w:cs="Times New Roman"/>
      <w:b/>
      <w:bCs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端粒酶</dc:creator>
  <cp:lastModifiedBy>闻思婉 Siwan Wen</cp:lastModifiedBy>
  <cp:revision>2</cp:revision>
  <dcterms:created xsi:type="dcterms:W3CDTF">2020-08-27T18:18:00Z</dcterms:created>
  <dcterms:modified xsi:type="dcterms:W3CDTF">2021-05-02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